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6345"/>
      </w:tblGrid>
      <w:tr>
        <w:trPr/>
        <w:tc>
          <w:tcPr>
            <w:tcW w:w="93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ppendix Table 1. The 36 food groups created and the foods within each food group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od Group</w:t>
            </w:r>
          </w:p>
        </w:tc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ods within each food group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White Bread and Rolls</w:t>
            </w:r>
          </w:p>
        </w:tc>
        <w:tc>
          <w:tcPr>
            <w:tcW w:w="6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breads and rolls made from white flour including French stick, Pitta, cream crackers, naan bread, ciabatta and chapatti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rown Bread and Roll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breads and rolls made with brown flour including Irish soda bread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Wholemeal/grain Bread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breads and rolls made from wholemeal/wholegrain flours including granary bread, rye bread and wholemeal crackers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asta/Rice/Grain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pasta, rice, noodles and grains (couscous, quinoa, barley, buckwheat, bulgar wheat, cassava, tapioca) and flours (wheat/soya/rice/potato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Refined BF Cereal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nflakes, Rice Krispies, Crunchy Nut Cornflakes, Special K, Frosties, Cocopops, Start, Sugar Puffs, Cereal Bars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Wholegrain BF Cereal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ranflakes, All-Bran, Wheat and Oat bran, Porridge, Oatflakes, Weetabix, Sultana Bran, Fruit’n Fibre, Cheerios, Ready Brek, Mueslis, Shredded Wheat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iscuits/Buns/Pastries/Cake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biscuits (Digestives, Jaffa cakes), buns (Hot Cross buns, Currant buns), cakes (Sponge cake etc.) and pastries (Danish pastries, croissants etc.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Cream/Ice Cream/Deserts</w:t>
            </w:r>
          </w:p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types of cream, ice cream and deserts and puddings (apple pies, cheesecakes, custard, milkshakes, trifle, banoffee pie, crème caramel, mousse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Full Fat Milk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ll full fat cows/goats/sheeps/soya/rice milks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Low Fat Milk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low fat and skimmed cows/goats/sheeps/soya milks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Yogurt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yogurts including full and low fat varieties from cows/goats milk.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Cheese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ll cheeses (Cheddar, Mozzarella, Brie, Camembert, Cream Cheese, Goats Cheese, Cheese spreads and processed cheeses)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ugars and Preserve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sugar (white/brown); jams, honey, molasses, treacle, salt and vinegar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Confectionary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sweets, chocolate, chocolate bars and chocolate spreads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Eggs and Egg Dishe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eggs (chickens/duck/quail) and egg dishes (omelette, quiche, etc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utter/Full Fat Spread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ll butter and spreads that contain &gt; 40% fat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Lower Fat Spread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ll spreads that contain 40% fat or less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Oil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oils (vegetable oils, olive oil, coconut oil, etc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otatoe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boiled/baked/mashed potatoes including sweet potato, yam and plantain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Chip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fried/roasted/chipped potatoes including potato wedges, potato cakes, potato fritters, potato waffles, hash browns, potato croquettes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eans/Lentils/Pulse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high protein vegetables including beans, bean products (tofu), lentils, pulses (peas, sweetcorn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Other Vegetable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root vegetables (carrots, parsnips) and green leafy vegetables.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Fruit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kinds of fruit (fresh/canned/dried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Fruit Juice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kinds of fruit juice, freshly squeezed or bottled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White fish and Shellfish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te fish and shell fish (cod, haddock, plaice, whiting, canned tuna, crab, mussels, etc), Also includes products like fish pate and fish paste.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Oily Fish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ily fish (salmon, trout, mackerel, eel, kipper, sardines, fresh tuna, swordfish, anchovies, herring etc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White Meat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te meats (chicken, turkey, pork, pheasant, mutton, pigeon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Red Meat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d meats (beef, lamb, deer, duck, goose, rabbit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Other Meat/Meat Product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cessed meats (bacon, ham, sausages, pudding); offal (liver and liver pate); meat products (nuggets, kebabs, burgers) and meat pies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avoury Snack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voury snacks such as potato crisps, popcorn, nuts, seeds, pretzels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auces, Herbs, Spice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bs (fresh and dried), spices, sauces and dressings (white sauces, pasta sauces, gravy, chutneys, relish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oup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ups, broths and consommés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avouries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voury dishes (Indian and Chinese dishes, Savoury Pancakes, Stews, Casseroles, Shepard’s Pie, etc.)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lcohol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cludes all alcoholic beverages except non-alcoholic lager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Low Energy Beverage</w:t>
            </w:r>
          </w:p>
        </w:tc>
        <w:tc>
          <w:tcPr>
            <w:tcW w:w="634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ludes water, tea, coffee, sugar free cordials and diet fizzy drinks</w:t>
            </w:r>
          </w:p>
        </w:tc>
      </w:tr>
      <w:tr>
        <w:trPr/>
        <w:tc>
          <w:tcPr>
            <w:tcW w:w="3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High Energy Beverages</w:t>
            </w:r>
          </w:p>
        </w:tc>
        <w:tc>
          <w:tcPr>
            <w:tcW w:w="6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ludes non-diet fizzy drinks, fruit squashes/cordials, hot chocolate, malted drinks made on milk, etc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620"/>
        <w:gridCol w:w="1620"/>
        <w:gridCol w:w="1622"/>
        <w:gridCol w:w="1620"/>
        <w:gridCol w:w="1620"/>
        <w:gridCol w:w="1618"/>
      </w:tblGrid>
      <w:tr>
        <w:trPr/>
        <w:tc>
          <w:tcPr>
            <w:tcW w:w="1296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b/>
                <w:sz w:val="20"/>
                <w:szCs w:val="20"/>
              </w:rPr>
              <w:t>Appendix Figure 1: Outlining the methods used in assigning and amending GI values in the WISP database</w:t>
            </w:r>
          </w:p>
        </w:tc>
      </w:tr>
      <w:tr>
        <w:trPr/>
        <w:tc>
          <w:tcPr>
            <w:tcW w:w="1296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95 food codes at beginning in the WISP nutrient databank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2838 (52.6%) had a null GI value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The remaining GI values were based on the 2002 International Tables]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32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ethodology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od codes were manually checked against the most up-to-date published tables (2008 International Tables) and assigned a new or amended GI value based on similar foods in the published table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2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irst amending and assigning began in 2008 where 664 (12.3%) food codes had a GI value assigned or amended 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231(4.3%) food codes were assigned a GI value and 433 (8%) had a GI value amended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2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  <w:sz w:val="20"/>
                <w:szCs w:val="20"/>
              </w:rPr>
              <w:t>Publication of methodology</w:t>
            </w:r>
            <w:r>
              <w:rPr>
                <w:rFonts w:cs="Times New Roman"/>
                <w:sz w:val="20"/>
                <w:szCs w:val="20"/>
              </w:rPr>
              <w:t xml:space="preserve">: Levis SP, McGowan CA &amp; McAuliffe FM (2011) Methodology for adding and amending GI values to a nutritional analysis package.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i/>
                <w:sz w:val="20"/>
                <w:szCs w:val="20"/>
              </w:rPr>
              <w:t xml:space="preserve">Br J Nutr </w:t>
            </w:r>
            <w:r>
              <w:rPr>
                <w:rFonts w:cs="Times New Roman"/>
                <w:b/>
                <w:sz w:val="20"/>
                <w:szCs w:val="20"/>
              </w:rPr>
              <w:t>105</w:t>
            </w:r>
            <w:r>
              <w:rPr>
                <w:rFonts w:cs="Times New Roman"/>
                <w:sz w:val="20"/>
                <w:szCs w:val="20"/>
              </w:rPr>
              <w:t>, 1117-1132</w:t>
            </w:r>
          </w:p>
        </w:tc>
      </w:tr>
      <w:tr>
        <w:trPr>
          <w:trHeight w:val="630" w:hRule="atLeast"/>
        </w:trPr>
        <w:tc>
          <w:tcPr>
            <w:tcW w:w="32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2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2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863" w:hRule="atLeast"/>
        </w:trPr>
        <w:tc>
          <w:tcPr>
            <w:tcW w:w="32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ethodology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 Reviewed the current published GI tables, 2008, 2002 and 1995 and </w:t>
            </w:r>
            <w:hyperlink r:id="rId2">
              <w:r>
                <w:rPr>
                  <w:rStyle w:val="InternetLink"/>
                  <w:rFonts w:cs="Times New Roman"/>
                  <w:sz w:val="20"/>
                  <w:szCs w:val="20"/>
                </w:rPr>
                <w:t>www.glycemicindex.com</w:t>
              </w:r>
            </w:hyperlink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 Food codes were manually checked to see if they needed a GI value assigned or amended.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3.Values were assigned to foods that were similar to the foods in the published GI tables or if the GI value was based on UK studies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If the CHO content of the food was low (≤3g/100g)  the GI assigned was zero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2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econd amending and assigning completed in 2011 where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[2034 (37.7%) food codes were assigned a GI value and 119 (0.2%) food codes had a GI value amended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2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ethodology cont.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 If the CHO content of the food was low (≤5g/100g) but there were significant amt of fat and/or protein the GI assigned was zero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6.For mixed recipes: first used the GI of the main CHO source; second, if there are a number of CHO sources in the meal the mean GI of these was used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.Finally, if a food had not been tested for its GI but did contain CHO assign the value of 50 as per 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ood et al, 2006</w:t>
            </w:r>
          </w:p>
        </w:tc>
      </w:tr>
      <w:tr>
        <w:trPr>
          <w:trHeight w:val="862" w:hRule="atLeast"/>
        </w:trPr>
        <w:tc>
          <w:tcPr>
            <w:tcW w:w="32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2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2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f the original 5395 food codes in the WISP databank only 573 food codes have a null GI value remaining 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AdvGaramond-ITC-L"/>
      <w:color w:val="auto"/>
      <w:sz w:val="24"/>
      <w:szCs w:val="19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ahoma" w:hAnsi="Tahoma" w:eastAsia="Times New Roman" w:cs="Times New Roman"/>
      <w:b/>
      <w:bCs/>
      <w:color w:val="A5A5A5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ahoma" w:hAnsi="Tahoma" w:eastAsia="Times New Roman" w:cs="Times New Roman"/>
      <w:b/>
      <w:bCs/>
      <w:color w:val="A5A5A5"/>
      <w:sz w:val="28"/>
      <w:szCs w:val="28"/>
      <w:lang w:val="en-I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276"/>
      <w:jc w:val="both"/>
    </w:pPr>
    <w:rPr>
      <w:rFonts w:ascii="Times New Roman" w:hAnsi="Times New Roman" w:eastAsia="Tahoma" w:cs="AdvGaramond-ITC-L"/>
      <w:color w:val="auto"/>
      <w:sz w:val="24"/>
      <w:szCs w:val="19"/>
      <w:lang w:val="en-IE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lycemicindex.com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9:59:00Z</dcterms:created>
  <dc:creator>Claire</dc:creator>
  <dc:description/>
  <cp:keywords/>
  <dc:language>en-US</dc:language>
  <cp:lastModifiedBy>Claire</cp:lastModifiedBy>
  <dcterms:modified xsi:type="dcterms:W3CDTF">2013-01-22T20:29:00Z</dcterms:modified>
  <cp:revision>2</cp:revision>
  <dc:subject/>
  <dc:title/>
</cp:coreProperties>
</file>